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C970" w14:textId="4BBCA5D6" w:rsidR="00EE1F90" w:rsidRPr="00570087" w:rsidRDefault="00570087" w:rsidP="00570087">
      <w:pPr>
        <w:jc w:val="center"/>
        <w:rPr>
          <w:b/>
          <w:bCs/>
          <w:sz w:val="24"/>
          <w:szCs w:val="32"/>
        </w:rPr>
      </w:pPr>
      <w:r w:rsidRPr="00570087">
        <w:rPr>
          <w:b/>
          <w:bCs/>
          <w:sz w:val="24"/>
          <w:szCs w:val="32"/>
        </w:rPr>
        <w:t>Table S</w:t>
      </w:r>
      <w:r w:rsidR="00531180">
        <w:rPr>
          <w:b/>
          <w:bCs/>
          <w:sz w:val="24"/>
          <w:szCs w:val="32"/>
        </w:rPr>
        <w:t>4</w:t>
      </w:r>
      <w:r>
        <w:rPr>
          <w:b/>
          <w:bCs/>
          <w:sz w:val="24"/>
          <w:szCs w:val="32"/>
        </w:rPr>
        <w:t>.</w:t>
      </w:r>
      <w:r w:rsidRPr="00570087">
        <w:rPr>
          <w:b/>
          <w:bCs/>
          <w:sz w:val="24"/>
          <w:szCs w:val="32"/>
        </w:rPr>
        <w:t xml:space="preserve"> Signaling pathways analyzed by IPA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1"/>
        <w:gridCol w:w="1287"/>
        <w:gridCol w:w="781"/>
        <w:gridCol w:w="1866"/>
      </w:tblGrid>
      <w:tr w:rsidR="007C2B98" w:rsidRPr="00AA6832" w14:paraId="75BB6670" w14:textId="77777777" w:rsidTr="002C39D4">
        <w:trPr>
          <w:trHeight w:val="656"/>
        </w:trPr>
        <w:tc>
          <w:tcPr>
            <w:tcW w:w="4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60991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bookmarkStart w:id="0" w:name="_Hlk3303267"/>
            <w:r w:rsidRPr="00AA6832">
              <w:rPr>
                <w:sz w:val="24"/>
              </w:rPr>
              <w:t>Ingenuity Canonical Pathways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9C01D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-log(p-value)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BFA77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Ratio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49095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z-score</w:t>
            </w:r>
          </w:p>
        </w:tc>
      </w:tr>
      <w:tr w:rsidR="007C2B98" w:rsidRPr="00AA6832" w14:paraId="517BE234" w14:textId="77777777" w:rsidTr="002C39D4">
        <w:trPr>
          <w:trHeight w:val="521"/>
        </w:trPr>
        <w:tc>
          <w:tcPr>
            <w:tcW w:w="4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5CD60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bCs/>
                <w:sz w:val="24"/>
              </w:rPr>
              <w:t>IL-6 Signaling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4B677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bCs/>
                <w:sz w:val="24"/>
              </w:rPr>
              <w:t>2.75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8BDDD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bCs/>
                <w:sz w:val="24"/>
              </w:rPr>
              <w:t>0.0355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87776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bCs/>
                <w:sz w:val="24"/>
              </w:rPr>
              <w:t>2.646</w:t>
            </w:r>
          </w:p>
        </w:tc>
      </w:tr>
      <w:tr w:rsidR="007C2B98" w:rsidRPr="00AA6832" w14:paraId="45436E7E" w14:textId="77777777" w:rsidTr="002C39D4">
        <w:trPr>
          <w:trHeight w:val="656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1B3CB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sz w:val="24"/>
              </w:rPr>
              <w:t>Colorectal Cancer Metastasis Signa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B307E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FF8AA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0.02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34FA6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.646</w:t>
            </w:r>
          </w:p>
        </w:tc>
      </w:tr>
      <w:tr w:rsidR="007C2B98" w:rsidRPr="00AA6832" w14:paraId="2C45E093" w14:textId="77777777" w:rsidTr="002C39D4">
        <w:trPr>
          <w:trHeight w:val="521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2B3C9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sz w:val="24"/>
              </w:rPr>
              <w:t>Osteoarthritis Pathwa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801F4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3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FE8F9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0.04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9718B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.333</w:t>
            </w:r>
          </w:p>
        </w:tc>
      </w:tr>
      <w:tr w:rsidR="007C2B98" w:rsidRPr="00AA6832" w14:paraId="4879701F" w14:textId="77777777" w:rsidTr="002C39D4">
        <w:trPr>
          <w:trHeight w:val="521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543A4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sz w:val="24"/>
              </w:rPr>
              <w:t>G Beta Gamma Signa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0B50F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EC90F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0.04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3F84C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</w:t>
            </w:r>
          </w:p>
        </w:tc>
      </w:tr>
      <w:tr w:rsidR="007C2B98" w:rsidRPr="00AA6832" w14:paraId="7415F90D" w14:textId="77777777" w:rsidTr="002C39D4">
        <w:trPr>
          <w:trHeight w:val="521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F4068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sz w:val="24"/>
              </w:rPr>
              <w:t>HMGB1 Signa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6CC3F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6471A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0.04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2B5D2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1.633</w:t>
            </w:r>
          </w:p>
        </w:tc>
      </w:tr>
      <w:tr w:rsidR="007C2B98" w:rsidRPr="00AA6832" w14:paraId="08DB9386" w14:textId="77777777" w:rsidTr="002C39D4">
        <w:trPr>
          <w:trHeight w:val="521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057AB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bCs/>
                <w:sz w:val="24"/>
              </w:rPr>
              <w:t>IL-8 Signa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FFCFC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bCs/>
                <w:sz w:val="24"/>
              </w:rPr>
              <w:t>2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91C6D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bCs/>
                <w:sz w:val="24"/>
              </w:rPr>
              <w:t>0.03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44303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bCs/>
                <w:sz w:val="24"/>
              </w:rPr>
              <w:t>1.342</w:t>
            </w:r>
          </w:p>
        </w:tc>
      </w:tr>
      <w:tr w:rsidR="007C2B98" w:rsidRPr="00AA6832" w14:paraId="475E43D4" w14:textId="77777777" w:rsidTr="002C39D4">
        <w:trPr>
          <w:trHeight w:val="521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72F74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sz w:val="24"/>
              </w:rPr>
              <w:t>Dendritic Cell Matur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462B0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2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AC2D9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0.03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1A831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1.342</w:t>
            </w:r>
          </w:p>
        </w:tc>
      </w:tr>
      <w:tr w:rsidR="007C2B98" w:rsidRPr="00AA6832" w14:paraId="69B74D1B" w14:textId="77777777" w:rsidTr="002C39D4">
        <w:trPr>
          <w:trHeight w:val="521"/>
        </w:trPr>
        <w:tc>
          <w:tcPr>
            <w:tcW w:w="4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D08AA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</w:pPr>
            <w:r w:rsidRPr="00AA6832">
              <w:rPr>
                <w:sz w:val="24"/>
              </w:rPr>
              <w:t>cAMP-mediated signalin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223C5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1.8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31761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0.026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4C3C6" w14:textId="77777777" w:rsidR="007C2B98" w:rsidRPr="00AA6832" w:rsidRDefault="007C2B98" w:rsidP="002C39D4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</w:pPr>
            <w:r w:rsidRPr="00AA6832">
              <w:rPr>
                <w:sz w:val="24"/>
              </w:rPr>
              <w:t>1.342</w:t>
            </w:r>
          </w:p>
        </w:tc>
      </w:tr>
      <w:bookmarkEnd w:id="0"/>
    </w:tbl>
    <w:p w14:paraId="0849C84E" w14:textId="77777777" w:rsidR="007C2B98" w:rsidRDefault="007C2B98"/>
    <w:sectPr w:rsidR="007C2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57277" w14:textId="77777777" w:rsidR="003B0BCC" w:rsidRDefault="003B0BCC" w:rsidP="00531180">
      <w:r>
        <w:separator/>
      </w:r>
    </w:p>
  </w:endnote>
  <w:endnote w:type="continuationSeparator" w:id="0">
    <w:p w14:paraId="2C558EDE" w14:textId="77777777" w:rsidR="003B0BCC" w:rsidRDefault="003B0BCC" w:rsidP="00531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B140A" w14:textId="77777777" w:rsidR="003B0BCC" w:rsidRDefault="003B0BCC" w:rsidP="00531180">
      <w:r>
        <w:separator/>
      </w:r>
    </w:p>
  </w:footnote>
  <w:footnote w:type="continuationSeparator" w:id="0">
    <w:p w14:paraId="224C93E9" w14:textId="77777777" w:rsidR="003B0BCC" w:rsidRDefault="003B0BCC" w:rsidP="00531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98"/>
    <w:rsid w:val="003B0BCC"/>
    <w:rsid w:val="00531180"/>
    <w:rsid w:val="00570087"/>
    <w:rsid w:val="007C2B98"/>
    <w:rsid w:val="00EE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7B164"/>
  <w15:chartTrackingRefBased/>
  <w15:docId w15:val="{6765B17B-47F1-4020-8C2A-18B015D71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B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18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18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 Li</dc:creator>
  <cp:keywords/>
  <dc:description/>
  <cp:lastModifiedBy>Heming Li</cp:lastModifiedBy>
  <cp:revision>2</cp:revision>
  <dcterms:created xsi:type="dcterms:W3CDTF">2021-11-28T06:57:00Z</dcterms:created>
  <dcterms:modified xsi:type="dcterms:W3CDTF">2022-01-08T04:21:00Z</dcterms:modified>
</cp:coreProperties>
</file>